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88D" w:rsidRDefault="0004788D" w:rsidP="0004788D">
      <w:pPr>
        <w:rPr>
          <w:rFonts w:ascii="Times New Roman" w:hAnsi="Times New Roman" w:cs="Times New Roman"/>
          <w:sz w:val="24"/>
          <w:szCs w:val="24"/>
        </w:rPr>
      </w:pPr>
      <w:r w:rsidRPr="0004788D">
        <w:rPr>
          <w:rFonts w:ascii="Times New Roman" w:hAnsi="Times New Roman" w:cs="Times New Roman"/>
          <w:b/>
          <w:sz w:val="24"/>
          <w:szCs w:val="24"/>
        </w:rPr>
        <w:t>Suppl</w:t>
      </w:r>
      <w:r w:rsidR="00281160">
        <w:rPr>
          <w:rFonts w:ascii="Times New Roman" w:hAnsi="Times New Roman" w:cs="Times New Roman" w:hint="eastAsia"/>
          <w:b/>
          <w:sz w:val="24"/>
          <w:szCs w:val="24"/>
        </w:rPr>
        <w:t>ementary</w:t>
      </w:r>
      <w:r w:rsidRPr="000478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2ECF">
        <w:rPr>
          <w:rFonts w:ascii="Times New Roman" w:hAnsi="Times New Roman" w:cs="Times New Roman"/>
          <w:b/>
          <w:sz w:val="24"/>
          <w:szCs w:val="24"/>
        </w:rPr>
        <w:t>Table</w:t>
      </w:r>
      <w:r w:rsidRPr="0004788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12ECF">
        <w:rPr>
          <w:rFonts w:ascii="Times New Roman" w:hAnsi="Times New Roman" w:cs="Times New Roman"/>
          <w:b/>
          <w:sz w:val="24"/>
          <w:szCs w:val="24"/>
        </w:rPr>
        <w:t>2</w:t>
      </w:r>
      <w:r w:rsidRPr="0004788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04788D">
        <w:rPr>
          <w:rFonts w:ascii="Times New Roman" w:hAnsi="Times New Roman" w:cs="Times New Roman"/>
          <w:sz w:val="24"/>
          <w:szCs w:val="24"/>
        </w:rPr>
        <w:t xml:space="preserve"> Cynipid species and the accession number of each sequence used for ou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04788D">
        <w:rPr>
          <w:rFonts w:ascii="Times New Roman" w:hAnsi="Times New Roman" w:cs="Times New Roman"/>
          <w:sz w:val="24"/>
          <w:szCs w:val="24"/>
        </w:rPr>
        <w:t xml:space="preserve"> phylogenetic analysis.</w:t>
      </w:r>
    </w:p>
    <w:p w:rsidR="003462A9" w:rsidRDefault="003462A9" w:rsidP="0004788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6"/>
        <w:gridCol w:w="2066"/>
        <w:gridCol w:w="2064"/>
      </w:tblGrid>
      <w:tr w:rsidR="0004788D" w:rsidRPr="0004788D" w:rsidTr="0004788D">
        <w:trPr>
          <w:trHeight w:val="390"/>
        </w:trPr>
        <w:tc>
          <w:tcPr>
            <w:tcW w:w="28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6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ytb</w:t>
            </w:r>
            <w:proofErr w:type="spellEnd"/>
          </w:p>
        </w:tc>
        <w:tc>
          <w:tcPr>
            <w:tcW w:w="10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psin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cr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quercushirta</w:t>
            </w:r>
            <w:proofErr w:type="spellEnd"/>
          </w:p>
        </w:tc>
        <w:tc>
          <w:tcPr>
            <w:tcW w:w="10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4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7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mphibol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quercusjuglan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0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mphibol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quercuspomiform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onific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J228460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48171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rystallin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1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oecundatrix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J22845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48172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giga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3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hakonens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9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ashiwaphil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0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llar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EF03141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48171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moriok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8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multiplicat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9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70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armul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quercuscalifornic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91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rhyzom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93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solitariu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J22847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481724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ruckeens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0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9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phelonyx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erricol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800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7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phelonyx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ersic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8004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9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trusc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lavuloide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1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Belizinell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gibber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36168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36172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Belizinell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vicin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36168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T361723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Belizinell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volu</w:t>
            </w:r>
            <w:r w:rsidR="00D63A70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tum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D63A70" w:rsidRDefault="00D63A70" w:rsidP="0004788D">
            <w:pPr>
              <w:widowControl/>
              <w:jc w:val="left"/>
              <w:rPr>
                <w:rFonts w:ascii="Arial" w:eastAsia="游ゴシック" w:hAnsi="Arial" w:cs="Arial"/>
                <w:iCs/>
                <w:color w:val="000000"/>
                <w:kern w:val="0"/>
                <w:sz w:val="22"/>
              </w:rPr>
            </w:pPr>
            <w:r w:rsidRPr="00D63A70">
              <w:rPr>
                <w:rFonts w:ascii="Arial" w:eastAsia="游ゴシック" w:hAnsi="Arial" w:cs="Arial"/>
                <w:iCs/>
                <w:color w:val="000000"/>
                <w:kern w:val="0"/>
                <w:sz w:val="22"/>
              </w:rPr>
              <w:t>OQ74567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D63A70" w:rsidRDefault="00D63A70" w:rsidP="0004788D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D63A70">
              <w:rPr>
                <w:rFonts w:ascii="Arial" w:hAnsi="Arial" w:cs="Arial"/>
                <w:kern w:val="0"/>
                <w:sz w:val="22"/>
              </w:rPr>
              <w:t>OQ</w:t>
            </w:r>
            <w:r>
              <w:rPr>
                <w:rFonts w:ascii="Arial" w:hAnsi="Arial" w:cs="Arial"/>
                <w:kern w:val="0"/>
                <w:sz w:val="22"/>
              </w:rPr>
              <w:t>74568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Biorhiz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pallida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J22848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Y37106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allirhyt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balanasp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allirhyt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armelens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3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allirhyt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iperoide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7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1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allirhyt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quercuspunctat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allirhyt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quercussutton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0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Cerroneuroter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 xml:space="preserve"> japonicu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D63A70" w:rsidRDefault="00D63A70" w:rsidP="0004788D">
            <w:pPr>
              <w:widowControl/>
              <w:jc w:val="left"/>
              <w:rPr>
                <w:rFonts w:ascii="Arial" w:eastAsia="游ゴシック" w:hAnsi="Arial" w:cs="Arial"/>
                <w:iCs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iCs/>
                <w:color w:val="000000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iCs/>
                <w:color w:val="000000"/>
                <w:kern w:val="0"/>
                <w:sz w:val="22"/>
              </w:rPr>
              <w:t>Q74567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D63A70" w:rsidRDefault="00D63A70" w:rsidP="0004788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63A70">
              <w:rPr>
                <w:rFonts w:ascii="Arial" w:hAnsi="Arial" w:cs="Arial"/>
                <w:kern w:val="0"/>
                <w:sz w:val="22"/>
                <w:szCs w:val="20"/>
              </w:rPr>
              <w:t>OQ74567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hil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israel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lastRenderedPageBreak/>
              <w:t>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onspicu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0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divisa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10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ouglasi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1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9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sholc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hrysolepid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0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7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sholc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lasi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0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8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sholc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lumbell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7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sholc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ruben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6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83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sholc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spongiosa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8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85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sholc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ulcat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9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478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ryocosm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erriphil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8680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8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ryocosm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ubios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7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1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Heteroe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melanoderma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4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1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ttractan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08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coxi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80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1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ecidu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8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18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ifficil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84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1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octorros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8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0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imbricari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G82106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1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anamens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2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Kokkocynip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riley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3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Latuspin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stirps</w:t>
            </w:r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D63A70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Q74567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D63A70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Q745681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Melikaiell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umific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4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4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euroter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nthracin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801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4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euroter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olit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801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4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lagiotroch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ustral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802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79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lagiotroch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gallaeramulorum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8023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4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seudoneuroter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macropteru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53958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53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seudoneuroter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alien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539589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14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triato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nievesaldrey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5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triatoandric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anchez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richagalm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acutissim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D63A70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Q74567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D63A70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kern w:val="0"/>
                <w:sz w:val="22"/>
              </w:rPr>
              <w:t>O</w:t>
            </w:r>
            <w:r>
              <w:rPr>
                <w:rFonts w:ascii="Arial" w:eastAsia="游ゴシック" w:hAnsi="Arial" w:cs="Arial"/>
                <w:kern w:val="0"/>
                <w:sz w:val="22"/>
              </w:rPr>
              <w:t>Q745680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richagalm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errat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626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KX683515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rigon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megaptera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T36170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T36173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rigon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mendesi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T361702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T36173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Trigonaspi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ynaspis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AF539591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DQ217956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lastRenderedPageBreak/>
              <w:t>Zapatella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davisae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7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7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Zopherotera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guttatum</w:t>
            </w:r>
            <w:proofErr w:type="spellEnd"/>
          </w:p>
        </w:tc>
        <w:tc>
          <w:tcPr>
            <w:tcW w:w="1060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8</w:t>
            </w:r>
          </w:p>
        </w:tc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8</w:t>
            </w:r>
          </w:p>
        </w:tc>
      </w:tr>
      <w:tr w:rsidR="0004788D" w:rsidRPr="0004788D" w:rsidTr="0004788D">
        <w:trPr>
          <w:trHeight w:val="390"/>
        </w:trPr>
        <w:tc>
          <w:tcPr>
            <w:tcW w:w="288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Synergus</w:t>
            </w:r>
            <w:proofErr w:type="spellEnd"/>
            <w:r w:rsidRPr="0004788D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 japonicus</w:t>
            </w:r>
          </w:p>
        </w:tc>
        <w:tc>
          <w:tcPr>
            <w:tcW w:w="106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699</w:t>
            </w:r>
          </w:p>
        </w:tc>
        <w:tc>
          <w:tcPr>
            <w:tcW w:w="105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4788D" w:rsidRPr="0004788D" w:rsidRDefault="0004788D" w:rsidP="0004788D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04788D">
              <w:rPr>
                <w:rFonts w:ascii="Arial" w:eastAsia="游ゴシック" w:hAnsi="Arial" w:cs="Arial"/>
                <w:kern w:val="0"/>
                <w:sz w:val="22"/>
              </w:rPr>
              <w:t>MW326729</w:t>
            </w:r>
          </w:p>
        </w:tc>
      </w:tr>
    </w:tbl>
    <w:p w:rsidR="00DA6F78" w:rsidRPr="0004788D" w:rsidRDefault="00DA6F78"/>
    <w:sectPr w:rsidR="00DA6F78" w:rsidRPr="0004788D" w:rsidSect="0004788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8D"/>
    <w:rsid w:val="00012ECF"/>
    <w:rsid w:val="0004788D"/>
    <w:rsid w:val="00281160"/>
    <w:rsid w:val="003462A9"/>
    <w:rsid w:val="00D63A70"/>
    <w:rsid w:val="00DA6F78"/>
    <w:rsid w:val="00F7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F94287"/>
  <w15:chartTrackingRefBased/>
  <w15:docId w15:val="{8CE07045-F1F4-47C0-B675-0660AA74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78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</dc:creator>
  <cp:keywords/>
  <dc:description/>
  <cp:lastModifiedBy>ide</cp:lastModifiedBy>
  <cp:revision>7</cp:revision>
  <dcterms:created xsi:type="dcterms:W3CDTF">2023-04-04T06:23:00Z</dcterms:created>
  <dcterms:modified xsi:type="dcterms:W3CDTF">2023-04-06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b4fad6-f06f-4fe3-bc7d-540bd2047928</vt:lpwstr>
  </property>
</Properties>
</file>